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7A25A" w14:textId="77777777" w:rsidR="00907F84" w:rsidRPr="0043327F" w:rsidRDefault="00907F84" w:rsidP="00907F84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BD5161E" wp14:editId="08BE4429">
            <wp:extent cx="5274310" cy="16021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C2931" w14:textId="5AEE867D" w:rsidR="00907F84" w:rsidRDefault="00907F84" w:rsidP="00907F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3FB3">
        <w:rPr>
          <w:rFonts w:ascii="Cambria" w:eastAsia="DengXian" w:hAnsi="Cambria" w:cs="Times New Roman"/>
          <w:sz w:val="24"/>
          <w:szCs w:val="24"/>
        </w:rPr>
        <w:t xml:space="preserve">Multimedia Appendix </w:t>
      </w:r>
      <w:r>
        <w:rPr>
          <w:rFonts w:ascii="Cambria" w:eastAsia="DengXian" w:hAnsi="Cambria" w:cs="Times New Roman"/>
          <w:sz w:val="24"/>
          <w:szCs w:val="24"/>
        </w:rPr>
        <w:t>3</w:t>
      </w:r>
      <w:r w:rsidRPr="003D3C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3C8A">
        <w:rPr>
          <w:rFonts w:ascii="Times New Roman" w:hAnsi="Times New Roman" w:cs="Times New Roman"/>
          <w:sz w:val="24"/>
          <w:szCs w:val="24"/>
        </w:rPr>
        <w:t xml:space="preserve">Restricted cubic splines models for the associations of anxiety symptoms (A) and well-being (B) with the risk of incident depressive disorder. </w:t>
      </w:r>
    </w:p>
    <w:p w14:paraId="454BEA43" w14:textId="77777777" w:rsidR="00720267" w:rsidRPr="00907F84" w:rsidRDefault="00720267"/>
    <w:sectPr w:rsidR="00720267" w:rsidRPr="00907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E939F" w14:textId="77777777" w:rsidR="007B07F5" w:rsidRDefault="007B07F5" w:rsidP="00120109">
      <w:r>
        <w:separator/>
      </w:r>
    </w:p>
  </w:endnote>
  <w:endnote w:type="continuationSeparator" w:id="0">
    <w:p w14:paraId="7A4B5935" w14:textId="77777777" w:rsidR="007B07F5" w:rsidRDefault="007B07F5" w:rsidP="00120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D2DA6" w14:textId="77777777" w:rsidR="007B07F5" w:rsidRDefault="007B07F5" w:rsidP="00120109">
      <w:r>
        <w:separator/>
      </w:r>
    </w:p>
  </w:footnote>
  <w:footnote w:type="continuationSeparator" w:id="0">
    <w:p w14:paraId="2A8690E7" w14:textId="77777777" w:rsidR="007B07F5" w:rsidRDefault="007B07F5" w:rsidP="00120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AxMrI0Nra0tDQzMDdX0lEKTi0uzszPAymwrAUAiXEGuSwAAAA="/>
  </w:docVars>
  <w:rsids>
    <w:rsidRoot w:val="00AD2710"/>
    <w:rsid w:val="00013DF2"/>
    <w:rsid w:val="00120109"/>
    <w:rsid w:val="00186F24"/>
    <w:rsid w:val="0023034C"/>
    <w:rsid w:val="00255909"/>
    <w:rsid w:val="0029249A"/>
    <w:rsid w:val="00380AB2"/>
    <w:rsid w:val="00387E57"/>
    <w:rsid w:val="0043327F"/>
    <w:rsid w:val="004877BA"/>
    <w:rsid w:val="00514C4D"/>
    <w:rsid w:val="005E5DEE"/>
    <w:rsid w:val="00720267"/>
    <w:rsid w:val="00745931"/>
    <w:rsid w:val="00797BBC"/>
    <w:rsid w:val="007B07F5"/>
    <w:rsid w:val="00900CB9"/>
    <w:rsid w:val="00907F84"/>
    <w:rsid w:val="009322C8"/>
    <w:rsid w:val="00A61D86"/>
    <w:rsid w:val="00AD2710"/>
    <w:rsid w:val="00B1539E"/>
    <w:rsid w:val="00B3774E"/>
    <w:rsid w:val="00BA4CA0"/>
    <w:rsid w:val="00C50892"/>
    <w:rsid w:val="00CE06C3"/>
    <w:rsid w:val="00E25BFC"/>
    <w:rsid w:val="00E33A0C"/>
    <w:rsid w:val="00EB083B"/>
    <w:rsid w:val="00F2510F"/>
    <w:rsid w:val="00FE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7BA59"/>
  <w15:docId w15:val="{9D136798-DFE8-45CA-A83D-7F6A5AF2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1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01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0109"/>
    <w:rPr>
      <w:sz w:val="18"/>
      <w:szCs w:val="18"/>
    </w:rPr>
  </w:style>
  <w:style w:type="table" w:styleId="TableGrid">
    <w:name w:val="Table Grid"/>
    <w:basedOn w:val="TableNormal"/>
    <w:uiPriority w:val="39"/>
    <w:rsid w:val="00120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D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AN</dc:creator>
  <cp:keywords/>
  <dc:description/>
  <cp:lastModifiedBy>Bhushan Mahajan</cp:lastModifiedBy>
  <cp:revision>5</cp:revision>
  <dcterms:created xsi:type="dcterms:W3CDTF">2022-02-18T01:55:00Z</dcterms:created>
  <dcterms:modified xsi:type="dcterms:W3CDTF">2022-04-10T20:31:00Z</dcterms:modified>
</cp:coreProperties>
</file>